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E8E5" w14:textId="77777777" w:rsidR="007E1C03" w:rsidRPr="0091732D" w:rsidRDefault="007E1C03" w:rsidP="007E1C0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24"/>
          <w:szCs w:val="24"/>
        </w:rPr>
      </w:pPr>
      <w:bookmarkStart w:id="0" w:name="_Hlk69034301"/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>Supplementary Table 1. The concentration of hBD-3, hBD-4 and H4 in the salt resistance experiment.</w:t>
      </w:r>
      <w:bookmarkEnd w:id="0"/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 </w:t>
      </w:r>
    </w:p>
    <w:tbl>
      <w:tblPr>
        <w:tblW w:w="6337" w:type="dxa"/>
        <w:tblLayout w:type="fixed"/>
        <w:tblLook w:val="04A0" w:firstRow="1" w:lastRow="0" w:firstColumn="1" w:lastColumn="0" w:noHBand="0" w:noVBand="1"/>
      </w:tblPr>
      <w:tblGrid>
        <w:gridCol w:w="2530"/>
        <w:gridCol w:w="1259"/>
        <w:gridCol w:w="1315"/>
        <w:gridCol w:w="1233"/>
      </w:tblGrid>
      <w:tr w:rsidR="007E1C03" w:rsidRPr="0091732D" w14:paraId="468DCAE4" w14:textId="77777777" w:rsidTr="00080AE5">
        <w:trPr>
          <w:trHeight w:val="394"/>
        </w:trPr>
        <w:tc>
          <w:tcPr>
            <w:tcW w:w="2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D59DC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Bacterial species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CF708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kern w:val="24"/>
              </w:rPr>
              <w:t>C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kern w:val="24"/>
              </w:rPr>
              <w:t>oncentration</w:t>
            </w:r>
            <w:r w:rsidRPr="0091732D">
              <w:rPr>
                <w:rFonts w:ascii="Times New Roman" w:eastAsia="宋体" w:hAnsi="Times New Roman" w:cs="Times New Roman"/>
                <w:b/>
                <w:bCs/>
                <w:kern w:val="24"/>
              </w:rPr>
              <w:t xml:space="preserve"> </w:t>
            </w:r>
            <w:r w:rsidRPr="0091732D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(</w:t>
            </w:r>
            <w:proofErr w:type="spellStart"/>
            <w:r w:rsidRPr="0091732D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μg</w:t>
            </w:r>
            <w:proofErr w:type="spellEnd"/>
            <w:r w:rsidRPr="0091732D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/mL)</w:t>
            </w:r>
          </w:p>
        </w:tc>
      </w:tr>
      <w:tr w:rsidR="007E1C03" w:rsidRPr="0091732D" w14:paraId="70E71EE6" w14:textId="77777777" w:rsidTr="00080AE5">
        <w:trPr>
          <w:trHeight w:val="240"/>
        </w:trPr>
        <w:tc>
          <w:tcPr>
            <w:tcW w:w="2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D76A0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CC43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kern w:val="0"/>
                <w:szCs w:val="24"/>
              </w:rPr>
              <w:t>hBD-3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182D9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kern w:val="0"/>
                <w:szCs w:val="24"/>
              </w:rPr>
              <w:t>hBD-4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59022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kern w:val="0"/>
                <w:szCs w:val="24"/>
              </w:rPr>
              <w:t>H4</w:t>
            </w:r>
          </w:p>
        </w:tc>
      </w:tr>
      <w:tr w:rsidR="007E1C03" w:rsidRPr="0091732D" w14:paraId="63CBD9AD" w14:textId="77777777" w:rsidTr="00080AE5">
        <w:trPr>
          <w:trHeight w:val="274"/>
        </w:trPr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94062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29213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(</w:t>
            </w:r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Sau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）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7DFEC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61EF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01AAB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7E1C03" w:rsidRPr="0091732D" w14:paraId="582A4AA6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1E6AAD99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29212(</w:t>
            </w:r>
            <w:proofErr w:type="spellStart"/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Efs</w:t>
            </w:r>
            <w:proofErr w:type="spellEnd"/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D9281B2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88695ED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32A67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7E1C03" w:rsidRPr="0091732D" w14:paraId="3BC70225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697EAD73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6057(</w:t>
            </w:r>
            <w:proofErr w:type="spellStart"/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Efi</w:t>
            </w:r>
            <w:proofErr w:type="spellEnd"/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BD10B3D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DA903AB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7FE8F2A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7E1C03" w:rsidRPr="0091732D" w14:paraId="47532391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5CAA0EA5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25922(</w:t>
            </w:r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Eco</w:t>
            </w: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300BB8B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E2770AD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A1A8AFE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7E1C03" w:rsidRPr="0091732D" w14:paraId="7FE14591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5B883DBA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15442(</w:t>
            </w:r>
            <w:proofErr w:type="spellStart"/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Pae</w:t>
            </w:r>
            <w:proofErr w:type="spellEnd"/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4B4F06D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C782FA1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9C82FD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1C03" w:rsidRPr="0091732D" w14:paraId="54F3243A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0036B76D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CC 700603(</w:t>
            </w:r>
            <w:proofErr w:type="spellStart"/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Kpn</w:t>
            </w:r>
            <w:proofErr w:type="spellEnd"/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E278BDE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E2D9120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52559C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7E1C03" w:rsidRPr="0091732D" w14:paraId="593D5501" w14:textId="77777777" w:rsidTr="00080AE5">
        <w:trPr>
          <w:trHeight w:val="394"/>
        </w:trPr>
        <w:tc>
          <w:tcPr>
            <w:tcW w:w="2530" w:type="dxa"/>
            <w:shd w:val="clear" w:color="auto" w:fill="auto"/>
            <w:vAlign w:val="center"/>
          </w:tcPr>
          <w:p w14:paraId="0EC1B099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A</w:t>
            </w: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TCC 19606(</w:t>
            </w:r>
            <w:r w:rsidRPr="009173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>Aba</w:t>
            </w: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7A083CC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3ECF504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804E01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1C03" w:rsidRPr="0091732D" w14:paraId="4B66C4A4" w14:textId="77777777" w:rsidTr="00080AE5">
        <w:trPr>
          <w:trHeight w:val="394"/>
        </w:trPr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2DCA2" w14:textId="77777777" w:rsidR="007E1C03" w:rsidRPr="0091732D" w:rsidRDefault="007E1C03" w:rsidP="00080A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MDR 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Z</w:t>
            </w: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J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-</w:t>
            </w:r>
            <w:r w:rsidRPr="0091732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6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(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Cs w:val="24"/>
              </w:rPr>
              <w:t>Aba</w:t>
            </w:r>
            <w:r w:rsidRPr="0091732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70174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F875F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9253E" w14:textId="77777777" w:rsidR="007E1C03" w:rsidRPr="0091732D" w:rsidRDefault="007E1C03" w:rsidP="00080A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1732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</w:tbl>
    <w:p w14:paraId="4092B101" w14:textId="77777777" w:rsidR="007E1C03" w:rsidRDefault="007E1C03" w:rsidP="007E1C0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</w:p>
    <w:p w14:paraId="569D3CA4" w14:textId="77777777" w:rsidR="007E1C03" w:rsidRDefault="007E1C03" w:rsidP="007E1C0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Cs w:val="24"/>
        </w:rPr>
        <w:br w:type="page"/>
      </w:r>
    </w:p>
    <w:p w14:paraId="692C5224" w14:textId="77777777" w:rsidR="007E1C03" w:rsidRDefault="007E1C03" w:rsidP="007E1C0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24"/>
          <w:szCs w:val="24"/>
        </w:rPr>
      </w:pPr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kern w:val="24"/>
          <w:szCs w:val="24"/>
        </w:rPr>
        <w:t>figure</w:t>
      </w:r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 1. The </w:t>
      </w:r>
      <w:r>
        <w:rPr>
          <w:rFonts w:ascii="Times New Roman" w:eastAsia="宋体" w:hAnsi="Times New Roman" w:cs="Times New Roman"/>
          <w:b/>
          <w:bCs/>
          <w:kern w:val="24"/>
          <w:szCs w:val="24"/>
        </w:rPr>
        <w:t>survival rate</w:t>
      </w:r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 of </w:t>
      </w:r>
      <w:r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tested bacteria </w:t>
      </w:r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in the </w:t>
      </w:r>
      <w:r>
        <w:rPr>
          <w:rFonts w:ascii="Times New Roman" w:eastAsia="宋体" w:hAnsi="Times New Roman" w:cs="Times New Roman"/>
          <w:b/>
          <w:bCs/>
          <w:kern w:val="24"/>
          <w:szCs w:val="24"/>
        </w:rPr>
        <w:t xml:space="preserve">different concentration of </w:t>
      </w:r>
      <w:proofErr w:type="spellStart"/>
      <w:r>
        <w:rPr>
          <w:rFonts w:ascii="Times New Roman" w:eastAsia="宋体" w:hAnsi="Times New Roman" w:cs="Times New Roman"/>
          <w:b/>
          <w:bCs/>
          <w:kern w:val="24"/>
          <w:szCs w:val="24"/>
        </w:rPr>
        <w:t>Nacl</w:t>
      </w:r>
      <w:proofErr w:type="spellEnd"/>
      <w:r w:rsidRPr="0091732D">
        <w:rPr>
          <w:rFonts w:ascii="Times New Roman" w:eastAsia="宋体" w:hAnsi="Times New Roman" w:cs="Times New Roman"/>
          <w:b/>
          <w:bCs/>
          <w:kern w:val="24"/>
          <w:szCs w:val="24"/>
        </w:rPr>
        <w:t>.</w:t>
      </w:r>
    </w:p>
    <w:p w14:paraId="645824DD" w14:textId="77777777" w:rsidR="007E1C03" w:rsidRDefault="007E1C03" w:rsidP="007E1C0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4"/>
        </w:rPr>
      </w:pPr>
      <w:r w:rsidRPr="00EC0B63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The ratio of bacterial survival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only </w:t>
      </w:r>
      <w:r w:rsidRPr="00EC0B63">
        <w:rPr>
          <w:rFonts w:ascii="Times New Roman" w:eastAsia="宋体" w:hAnsi="Times New Roman" w:cs="Times New Roman"/>
          <w:color w:val="000000"/>
          <w:kern w:val="0"/>
          <w:szCs w:val="24"/>
        </w:rPr>
        <w:t>treated with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50, 100, 150mM</w:t>
      </w:r>
      <w:r w:rsidRPr="00EC0B63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4"/>
        </w:rPr>
        <w:t>Nacl</w:t>
      </w:r>
      <w:proofErr w:type="spellEnd"/>
      <w:r w:rsidRPr="00EC0B63">
        <w:rPr>
          <w:rFonts w:ascii="Times New Roman" w:eastAsia="宋体" w:hAnsi="Times New Roman" w:cs="Times New Roman"/>
          <w:color w:val="000000"/>
          <w:kern w:val="0"/>
          <w:szCs w:val="24"/>
        </w:rPr>
        <w:t>.</w:t>
      </w:r>
    </w:p>
    <w:p w14:paraId="4C1AA651" w14:textId="01F95A90" w:rsidR="0024168B" w:rsidRPr="007E1C03" w:rsidRDefault="007E1C03">
      <w:r>
        <w:rPr>
          <w:noProof/>
        </w:rPr>
        <w:drawing>
          <wp:inline distT="0" distB="0" distL="0" distR="0" wp14:anchorId="6651FB48" wp14:editId="0770805E">
            <wp:extent cx="4310380" cy="24688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4168B" w:rsidRPr="007E1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03"/>
    <w:rsid w:val="000C2D4B"/>
    <w:rsid w:val="0024168B"/>
    <w:rsid w:val="007E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3D3C"/>
  <w15:chartTrackingRefBased/>
  <w15:docId w15:val="{9F2819AE-B60B-4401-BEEC-DD125B0F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j</dc:creator>
  <cp:keywords/>
  <dc:description/>
  <cp:lastModifiedBy>ywj</cp:lastModifiedBy>
  <cp:revision>1</cp:revision>
  <dcterms:created xsi:type="dcterms:W3CDTF">2021-04-12T10:34:00Z</dcterms:created>
  <dcterms:modified xsi:type="dcterms:W3CDTF">2021-04-12T10:35:00Z</dcterms:modified>
</cp:coreProperties>
</file>